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 Unicode MS" w:hAnsi="Arial Unicode MS" w:eastAsia="Arial Unicode MS" w:cs="Arial Unicode MS"/>
          <w:b/>
          <w:b/>
          <w:sz w:val="24"/>
        </w:rPr>
      </w:pPr>
      <w:r>
        <w:rPr>
          <w:rFonts w:eastAsia="Arial Unicode MS" w:cs="Arial Unicode MS" w:ascii="Arial Unicode MS" w:hAnsi="Arial Unicode MS"/>
          <w:b/>
          <w:sz w:val="24"/>
        </w:rPr>
        <w:t xml:space="preserve">Table S1: </w:t>
      </w:r>
      <w:r>
        <w:rPr>
          <w:rFonts w:eastAsia="Arial Unicode MS" w:cs="Arial Unicode MS" w:ascii="Arial Unicode MS" w:hAnsi="Arial Unicode MS"/>
          <w:b/>
          <w:sz w:val="24"/>
        </w:rPr>
        <w:t xml:space="preserve"> </w:t>
      </w:r>
      <w:r>
        <w:rPr>
          <w:rFonts w:eastAsia="Arial Unicode MS" w:cs="Arial Unicode MS" w:ascii="Arial Unicode MS" w:hAnsi="Arial Unicode MS"/>
          <w:b/>
          <w:sz w:val="24"/>
        </w:rPr>
        <w:t>Primer</w:t>
      </w:r>
      <w:r>
        <w:rPr>
          <w:rFonts w:eastAsia="Arial Unicode MS" w:cs="Arial Unicode MS" w:ascii="Arial Unicode MS" w:hAnsi="Arial Unicode MS"/>
          <w:b/>
          <w:sz w:val="24"/>
        </w:rPr>
        <w:t>s</w:t>
      </w:r>
      <w:r>
        <w:rPr>
          <w:rFonts w:eastAsia="Arial Unicode MS" w:cs="Arial Unicode MS" w:ascii="Arial Unicode MS" w:hAnsi="Arial Unicode MS"/>
          <w:b/>
          <w:sz w:val="24"/>
        </w:rPr>
        <w:t xml:space="preserve"> and oligonucleotides sequences used in this study</w:t>
      </w:r>
      <w:r>
        <w:rPr>
          <w:rFonts w:eastAsia="Arial Unicode MS" w:cs="Arial Unicode MS" w:ascii="Arial Unicode MS" w:hAnsi="Arial Unicode MS"/>
          <w:b/>
          <w:sz w:val="24"/>
        </w:rPr>
        <w:t>.</w:t>
      </w:r>
    </w:p>
    <w:p>
      <w:pPr>
        <w:pStyle w:val="Normal"/>
        <w:jc w:val="left"/>
        <w:rPr>
          <w:rFonts w:ascii="Arial Unicode MS" w:hAnsi="Arial Unicode MS" w:eastAsia="Arial Unicode MS" w:cs="Arial Unicode MS"/>
          <w:b/>
          <w:b/>
          <w:sz w:val="16"/>
          <w:szCs w:val="16"/>
        </w:rPr>
      </w:pPr>
      <w:r>
        <w:rPr>
          <w:rFonts w:eastAsia="Arial Unicode MS" w:cs="Arial Unicode MS" w:ascii="Arial Unicode MS" w:hAnsi="Arial Unicode MS"/>
          <w:b/>
          <w:sz w:val="16"/>
          <w:szCs w:val="16"/>
        </w:rPr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8208"/>
        <w:gridCol w:w="3239"/>
      </w:tblGrid>
      <w:tr>
        <w:trPr>
          <w:tblHeader w:val="true"/>
          <w:trHeight w:val="23" w:hRule="atLeast"/>
          <w:cantSplit w:val="true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16"/>
                <w:szCs w:val="16"/>
              </w:rPr>
              <w:t>Sequence Name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16"/>
                <w:szCs w:val="16"/>
              </w:rPr>
              <w:t>Sequence with restriction site underlined (5’-3’)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16"/>
                <w:szCs w:val="16"/>
              </w:rPr>
              <w:t>Description</w:t>
            </w:r>
          </w:p>
        </w:tc>
      </w:tr>
      <w:tr>
        <w:trPr>
          <w:trHeight w:val="444" w:hRule="atLeast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mir30e-F</w:t>
            </w:r>
          </w:p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mir30e-R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T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u w:val="single"/>
              </w:rPr>
              <w:t>GAATTC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CAGCCATGCCATAGTTTTAGG</w:t>
            </w:r>
          </w:p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TC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u w:val="single"/>
              </w:rPr>
              <w:t>CTCGAG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GTTCATCATATGACCAGTGAC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bookmarkStart w:id="0" w:name="OLE_LINK1"/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loning of zebrafish mir30e precursor</w:t>
            </w:r>
            <w:bookmarkEnd w:id="0"/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 used in 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Fig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ure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 xml:space="preserve"> 1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.</w:t>
            </w:r>
          </w:p>
        </w:tc>
      </w:tr>
      <w:tr>
        <w:trPr>
          <w:trHeight w:val="438" w:hRule="atLeast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mir155-F</w:t>
            </w:r>
          </w:p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mir155-R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AC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u w:val="single"/>
              </w:rPr>
              <w:t>GAATTC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CTGCATTCAGCTTCATACGC</w:t>
            </w:r>
          </w:p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TT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u w:val="single"/>
              </w:rPr>
              <w:t>CTCGAG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CAGCTTAACAGTTACATTGG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Cloning of zebrafish mir155 precursor used in 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Fig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ure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 xml:space="preserve"> 1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.</w:t>
            </w:r>
          </w:p>
        </w:tc>
      </w:tr>
      <w:tr>
        <w:trPr>
          <w:trHeight w:val="473" w:hRule="atLeast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de-DE"/>
              </w:rPr>
              <w:t>EGFP-2xPT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  <w:lang w:val="de-DE"/>
              </w:rPr>
              <w:t>mir30e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de-DE"/>
              </w:rPr>
              <w:t>-F</w:t>
            </w:r>
          </w:p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de-DE"/>
              </w:rPr>
              <w:t>EGFP-2xPT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  <w:lang w:val="de-DE"/>
              </w:rPr>
              <w:t>mir30e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de-DE"/>
              </w:rPr>
              <w:t>-R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u w:val="single"/>
              </w:rPr>
              <w:t>TCGAG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CTGCAAACATCCGACTGAAAGTAGCTAAGCTGCAAACATCCGACTGAAAGT</w:t>
            </w:r>
          </w:p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u w:val="single"/>
              </w:rPr>
              <w:t>CTAG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TTTCAGTCGGATGTTTGCAGCTTAGCTACTTTCAGTCGGATGTTTGCAGCC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Cloning of sensor for detecting mir30e used in 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Fig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ure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 xml:space="preserve"> 1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.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 </w:t>
            </w:r>
          </w:p>
        </w:tc>
      </w:tr>
      <w:tr>
        <w:trPr>
          <w:trHeight w:val="481" w:hRule="atLeast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EGFP-2xPT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</w:rPr>
              <w:t>mir155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F</w:t>
            </w:r>
          </w:p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EGFP-2xPT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</w:rPr>
              <w:t>mir155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R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u w:val="single"/>
              </w:rPr>
              <w:t>TCGAG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CCCTATCACGATTAGCATTAATAGCTAACCCCTATCACGATTAGCATTAAT</w:t>
            </w:r>
          </w:p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u w:val="single"/>
              </w:rPr>
              <w:t>CTAG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TAATGCTAATCGTGATAGGGGTTAGCTATTAATGCTAATCGTGATAGGGGC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Cloning of sensor for detecting mir155 used in 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Fig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ure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 xml:space="preserve"> 1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.</w:t>
            </w:r>
          </w:p>
        </w:tc>
      </w:tr>
      <w:tr>
        <w:trPr>
          <w:trHeight w:val="489" w:hRule="atLeast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  <w:lang w:val="de-DE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de-DE"/>
              </w:rPr>
              <w:t>mir30e-linker-F</w:t>
            </w:r>
          </w:p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  <w:lang w:val="de-DE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de-DE"/>
              </w:rPr>
              <w:t>mir30e-linker-R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de-DE"/>
              </w:rPr>
              <w:t>AT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u w:val="single"/>
                <w:lang w:val="de-DE"/>
              </w:rPr>
              <w:t>GTCTTC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de-DE"/>
              </w:rPr>
              <w:t>GTCTAGA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u w:val="single"/>
                <w:lang w:val="de-DE"/>
              </w:rPr>
              <w:t>GAAGAC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de-DE"/>
              </w:rPr>
              <w:t>AA AGCCAACTGCTGTTACTCTC (Bbs I)</w:t>
            </w:r>
          </w:p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de-DE"/>
              </w:rPr>
              <w:t>TT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u w:val="single"/>
                <w:lang w:val="de-DE"/>
              </w:rPr>
              <w:t>GTCTTC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de-DE"/>
              </w:rPr>
              <w:t>TTCTAGAC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u w:val="single"/>
                <w:lang w:val="de-DE"/>
              </w:rPr>
              <w:t>GAAGAC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de-DE"/>
              </w:rPr>
              <w:t>AT AGCCCGTACTGCCAGCTG (Bbs I)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Used for replacing mir30e stem-loop region with other shRNA sequences used in 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Fig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 xml:space="preserve">ure 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2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A.</w:t>
            </w:r>
          </w:p>
        </w:tc>
      </w:tr>
      <w:tr>
        <w:trPr>
          <w:trHeight w:val="869" w:hRule="atLeast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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actin-F</w:t>
            </w:r>
          </w:p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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actin-R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T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u w:val="single"/>
              </w:rPr>
              <w:t>GGATCC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TGGATGAGGAAATCGCTGCCCTG</w:t>
            </w:r>
          </w:p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C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u w:val="single"/>
              </w:rPr>
              <w:t>GAATTC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TCCCATGCCAACCATCACTC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Cloning of zebrafish </w:t>
            </w:r>
            <w:r>
              <w:rPr>
                <w:rFonts w:eastAsia="Symbol" w:cs="Symbol" w:ascii="Symbol" w:hAnsi="Symbol"/>
                <w:sz w:val="16"/>
                <w:szCs w:val="16"/>
              </w:rPr>
              <w:t>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actin genomic fragment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,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 used in 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Fig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ure 5.</w:t>
            </w:r>
          </w:p>
        </w:tc>
      </w:tr>
      <w:tr>
        <w:trPr>
          <w:trHeight w:val="505" w:hRule="atLeast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DsRed-Express-F</w:t>
            </w:r>
          </w:p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DsRed-Express-R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AT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u w:val="single"/>
              </w:rPr>
              <w:t>GAATTC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CATGGCCTCCTCCGAGGAC</w:t>
            </w:r>
          </w:p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T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u w:val="single"/>
              </w:rPr>
              <w:t>CTCGAG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TACAGGAACAGGTGGTGGC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Cloning of DsRed-Express in-frame fusion with </w:t>
            </w:r>
            <w:r>
              <w:rPr>
                <w:rFonts w:eastAsia="Symbol" w:cs="Symbol" w:ascii="Symbol" w:hAnsi="Symbol"/>
                <w:sz w:val="16"/>
                <w:szCs w:val="16"/>
              </w:rPr>
              <w:t>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-actin exon 3 used in 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Fig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ure 5.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</w:t>
            </w:r>
            <w:r>
              <w:rPr>
                <w:rFonts w:eastAsia="Arial Unicode MS" w:cs="Arial Unicode MS" w:ascii="Arial Unicode MS" w:hAnsi="Arial Unicode MS"/>
                <w:color w:val="000000"/>
                <w:sz w:val="16"/>
                <w:szCs w:val="16"/>
              </w:rPr>
              <w:t>-actin-F</w:t>
            </w:r>
          </w:p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DsRed-Express for RT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T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u w:val="single"/>
              </w:rPr>
              <w:t>GGATCC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TGGATGAGGAAATCGCTGCCCTG</w:t>
            </w:r>
          </w:p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TGTAGTCGGGGATGTCGGCG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For detecting splicing by RT-PCR used in 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Fig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ure 5.</w:t>
            </w:r>
          </w:p>
        </w:tc>
      </w:tr>
      <w:tr>
        <w:trPr>
          <w:trHeight w:val="523" w:hRule="atLeast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BGH poly (A)-F</w:t>
            </w:r>
          </w:p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BGH poly (A)-R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T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u w:val="single"/>
              </w:rPr>
              <w:t>CTCGAG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GTTTAAACCCGCTGATCA</w:t>
            </w:r>
          </w:p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TTAGGAAT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u w:val="single"/>
              </w:rPr>
              <w:t>GCGGCCGC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TTTCCGCCTCAGAAGCCA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Cloning of BGH poly (A) sequence downstream DsRed-Express used in 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Fig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ure 5.</w:t>
            </w:r>
          </w:p>
        </w:tc>
      </w:tr>
      <w:tr>
        <w:trPr>
          <w:trHeight w:val="640" w:hRule="atLeast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de-DE"/>
              </w:rPr>
              <w:t>mir-shRN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  <w:lang w:val="de-DE"/>
              </w:rPr>
              <w:t>EGFP-ORF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de-DE"/>
              </w:rPr>
              <w:t>-F</w:t>
            </w:r>
          </w:p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de-DE"/>
              </w:rPr>
              <w:t>mir-shRN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  <w:lang w:val="de-DE"/>
              </w:rPr>
              <w:t>EGFP-ORF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de-DE"/>
              </w:rPr>
              <w:t>-R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GCTAGCAGGCTGACCCTTTGAAGTTCACTGGTGCACATGATGGAGTGAACTTCAGGGTCAGCTTGCC</w:t>
            </w:r>
          </w:p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GCTGGCAAGCTGACCCTGAAGTTCACTCCATCATGTGCACCAGTGAACTTCAAAGGGTCAGCCTGCT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Knockdown in 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Fig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ure 2.</w:t>
            </w:r>
          </w:p>
        </w:tc>
      </w:tr>
      <w:tr>
        <w:trPr>
          <w:trHeight w:val="640" w:hRule="atLeast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EGFP-3’UTR-1xINS-F</w:t>
            </w:r>
          </w:p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EGFP-3’UTR-1xINS-R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u w:val="single"/>
              </w:rPr>
              <w:t>TCGAG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GGCAAGCTGACCCTGAAGTTCAT</w:t>
            </w:r>
          </w:p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u w:val="single"/>
              </w:rPr>
              <w:t>CTAG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GAACTTCAGGGTCAGCTTGCCGC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Used in 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Fig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ure 2C.</w:t>
            </w:r>
          </w:p>
        </w:tc>
      </w:tr>
      <w:tr>
        <w:trPr>
          <w:trHeight w:val="640" w:hRule="atLeast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EGFP-3’UTR-2xINS-F</w:t>
            </w:r>
          </w:p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EGFP-3’UTR-2xINS-R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u w:val="single"/>
              </w:rPr>
              <w:t>TCGAG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GGCAAGCTGACCCTGAAGTTCATAGCTAACGGCAAGCTGACCCTGAAGTTCA</w:t>
            </w:r>
          </w:p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u w:val="single"/>
              </w:rPr>
              <w:t>CTAG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GAACTTCAGGGTCAGCTTGCCGTTAGCTATGAACTTCAGGGTCAGCTTGCCGC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Used in 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Fig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ure 2C.</w:t>
            </w:r>
          </w:p>
        </w:tc>
      </w:tr>
      <w:tr>
        <w:trPr>
          <w:trHeight w:val="640" w:hRule="atLeast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de-DE"/>
              </w:rPr>
              <w:t>mir-shRN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  <w:lang w:val="de-DE"/>
              </w:rPr>
              <w:t>EGFP-SV40-1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de-DE"/>
              </w:rPr>
              <w:t>-F</w:t>
            </w:r>
          </w:p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de-DE"/>
              </w:rPr>
              <w:t>mir-shRN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  <w:lang w:val="de-DE"/>
              </w:rPr>
              <w:t>EGFP-SV40-1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de-DE"/>
              </w:rPr>
              <w:t>-R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iCs/>
                <w:sz w:val="16"/>
                <w:szCs w:val="16"/>
              </w:rPr>
              <w:t>GGCT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GTAGATCCAGACTTATGATGAGACTGGTGCACATGATGGAGTCTTATCATGTCTGGATCTACG</w:t>
            </w:r>
          </w:p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GCTCGTAGATCCAGACATGATAAGACTCCATCATGTGCACCAGTCTCATCATAAGTCTGGATCTACT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i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Knockdown used in 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Fig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 xml:space="preserve">ure 6.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and 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Fig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ure S2.</w:t>
            </w:r>
          </w:p>
        </w:tc>
      </w:tr>
      <w:tr>
        <w:trPr>
          <w:trHeight w:val="640" w:hRule="atLeast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mir-shRN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</w:rPr>
              <w:t>EGFP-SV40-2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F</w:t>
            </w:r>
          </w:p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mir-shRN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</w:rPr>
              <w:t>EGFP-SV40-2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R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iCs/>
                <w:sz w:val="16"/>
                <w:szCs w:val="16"/>
              </w:rPr>
              <w:t>GGCT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ACAACTAGAATGTTCAGTGGAAACTGGTGCACATGATGGAGTTTTCACTGCATTCTAGTTGTG</w:t>
            </w:r>
          </w:p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GCTCACAACTAGAATGCAGTGAAAACTCCATCATGTGCACCAGTTTCCACTGAACATTCTAGTTGTT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i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Knockdown used in 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Fig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ure S2.</w:t>
            </w:r>
          </w:p>
        </w:tc>
      </w:tr>
      <w:tr>
        <w:trPr>
          <w:trHeight w:val="521" w:hRule="atLeast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de-DE"/>
              </w:rPr>
              <w:t>mir-shRN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  <w:lang w:val="de-DE"/>
              </w:rPr>
              <w:t>chordin-3’UTR-1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de-DE"/>
              </w:rPr>
              <w:t>-F</w:t>
            </w:r>
          </w:p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de-DE"/>
              </w:rPr>
              <w:t>mir-shRN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  <w:lang w:val="de-DE"/>
              </w:rPr>
              <w:t>chordin-3’UTR-1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de-DE"/>
              </w:rPr>
              <w:t>-R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GCTATGCGCAAACACATTCACAGGAGACTGGTGCACATGATGGAGTCTTCTGTGTGTGTTTGTGCAG</w:t>
            </w:r>
          </w:p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GCTCTGCACAAACACACACAGAAGACTCCATCATGTGCACCAGTCTCCTGTGAATGTGTTTGCGCAT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Knockdown used in 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Fig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ure 3.</w:t>
            </w:r>
          </w:p>
        </w:tc>
      </w:tr>
      <w:tr>
        <w:trPr>
          <w:trHeight w:val="486" w:hRule="atLeast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de-DE"/>
              </w:rPr>
              <w:t>mir-shRN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  <w:lang w:val="de-DE"/>
              </w:rPr>
              <w:t>chordin-3’UTR-2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de-DE"/>
              </w:rPr>
              <w:t>-F</w:t>
            </w:r>
          </w:p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de-DE"/>
              </w:rPr>
              <w:t>mir-shRN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  <w:lang w:val="de-DE"/>
              </w:rPr>
              <w:t>chordin-3’UTR-2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de-DE"/>
              </w:rPr>
              <w:t>-F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GCTAGATGCTCATTAGTTCATAAGCTCCTGGTGCACATGATGGAGGAGTTTATGCTAATGAGCATCC</w:t>
            </w:r>
          </w:p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GCTGGATGCTCATTAGCATAAACTCCTCCATCATGTGCACCAGGAGCTTATGAACTAATGAGCATCT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Knockdown used in 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Fig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ure 3.</w:t>
            </w:r>
          </w:p>
        </w:tc>
      </w:tr>
      <w:tr>
        <w:trPr>
          <w:trHeight w:val="700" w:hRule="atLeast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mir-shRN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</w:rPr>
              <w:t>a-catenin-3’UTR-1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F</w:t>
            </w:r>
          </w:p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mir-shRN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</w:rPr>
              <w:t>a-catenin-3’UTR-1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R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GCTCGTCGCCAATCTGTTCCTTTCTTTCTGGUGCACAUGAUGGAGAAAGAAAGGCAGATTGGTGACT</w:t>
            </w:r>
          </w:p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GCTAGTCACCAATCTGCCTTTCTTTCTCCATCATGTGCACCAGAAAGAAAGGAACAGATTGGCGACG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Knockdown used in 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Fig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ure 4.</w:t>
            </w:r>
          </w:p>
        </w:tc>
      </w:tr>
      <w:tr>
        <w:trPr>
          <w:trHeight w:val="533" w:hRule="atLeast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mir-shRN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</w:rPr>
              <w:t>a-catenin-3’UTR-2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F</w:t>
            </w:r>
          </w:p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mir-shRN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</w:rPr>
              <w:t>a-catenin-3’UTR-2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R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GCTAATGGCTAAACTCTTTTAGGTCTACTGGUGCACAUGAUGGAGTAGACCTAAGAGTTTAGTCATG</w:t>
            </w:r>
          </w:p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GCTCATGACTAAACTCTTAGGTCTACTCCATCATGTGCACCAGTAGACCTAAAAGAGTTTAGCCATT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Knockdown used in 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Fig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ure 4.</w:t>
            </w:r>
          </w:p>
        </w:tc>
      </w:tr>
      <w:tr>
        <w:trPr>
          <w:trHeight w:val="437" w:hRule="atLeast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H1 pol III-shRN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</w:rPr>
              <w:t>EGFP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F</w:t>
            </w:r>
          </w:p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H1 pol III-shRN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</w:rPr>
              <w:t>EGFP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R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ATCCCGGCAAGCTGACCCTGAAGTTCATTCAAGAGATGAACTTCAGGGTCAGCTTGCCTTTTTGGAAA</w:t>
            </w:r>
          </w:p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GCTTTTCCAAAAAGGCAAGCTGACCCTGAAGTTCATCTCTTGAATGAACTTCAGGGTCAGCTTGCCGG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loning of shRN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</w:rPr>
              <w:t>EGFP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 into H1 vector used in 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Fig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ure S1.</w:t>
            </w:r>
          </w:p>
        </w:tc>
      </w:tr>
      <w:tr>
        <w:trPr>
          <w:trHeight w:val="320" w:hRule="atLeast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mir-shRN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</w:rPr>
              <w:t>gata1-3’UTR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F</w:t>
            </w:r>
          </w:p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mir-shRN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</w:rPr>
              <w:t>gata1-3’UTR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R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GCTAACCATAACGAAGTTCTTGTAAATCTGGTGCACATGATGGAGATTTACAAGCTTCGTTATGGTC</w:t>
            </w:r>
          </w:p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GCTGACCATAACGAAGCTTGTAAATCTCCATCATGTGCACCAGATTTACAAGAACTTCGTTATGGTT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Knockdown used in 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Fig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ure 7.</w:t>
            </w:r>
          </w:p>
        </w:tc>
      </w:tr>
      <w:tr>
        <w:trPr>
          <w:trHeight w:val="479" w:hRule="atLeast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  <w:lang w:val="it-IT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/>
              </w:rPr>
              <w:t>mir30e-Xho I-F</w:t>
            </w:r>
          </w:p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  <w:lang w:val="it-IT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  <w:lang w:val="it-IT"/>
              </w:rPr>
              <w:t>mir30e-Xba I-Bgl II-R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T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u w:val="single"/>
              </w:rPr>
              <w:t>CTCGAG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CAGCCATGCCATAGTTTTAGG</w:t>
            </w:r>
          </w:p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GC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u w:val="single"/>
              </w:rPr>
              <w:t>TCTAGAAGATCT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GTTCATCATATGACCAGTGAC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Cloning of mir-shRNA duplex used in 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Fig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ure 4.</w:t>
            </w:r>
          </w:p>
        </w:tc>
      </w:tr>
      <w:tr>
        <w:trPr>
          <w:trHeight w:val="459" w:hRule="atLeast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  <w:t>chordin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F</w:t>
            </w:r>
          </w:p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  <w:t>chordin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R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G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u w:val="single"/>
              </w:rPr>
              <w:t>CTCGAG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GAGAAAGAAGAAATGGCAAAGATGGC</w:t>
            </w:r>
          </w:p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G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u w:val="single"/>
              </w:rPr>
              <w:t>TCTAGA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ACATACAAACTTTATTGTTTAC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Cloning of zebrafish </w:t>
            </w: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  <w:t>chordin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 3’UTR in 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Fig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ure 3C.</w:t>
            </w:r>
          </w:p>
        </w:tc>
      </w:tr>
      <w:tr>
        <w:trPr>
          <w:trHeight w:val="452" w:hRule="atLeast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  <w:t>chordin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 morpholino</w:t>
            </w:r>
          </w:p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i/>
                <w:i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  <w:t>chordin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 4-mismatch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TCCACAGCAGCCCCTCCATCATCC</w:t>
            </w:r>
          </w:p>
          <w:p>
            <w:pPr>
              <w:pStyle w:val="Normal"/>
              <w:jc w:val="left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TCC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T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AGCAG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G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CCT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G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ATC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T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CC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Used in 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Fig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ure 3D.</w:t>
            </w:r>
          </w:p>
        </w:tc>
      </w:tr>
      <w:tr>
        <w:trPr>
          <w:trHeight w:val="419" w:hRule="atLeast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EGFP probe 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GCAAGCTGACCCTGAAGT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Labeled with dig and used in 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Fig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ure 2B.</w:t>
            </w:r>
          </w:p>
        </w:tc>
      </w:tr>
      <w:tr>
        <w:trPr>
          <w:trHeight w:val="468" w:hRule="atLeast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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catenin probe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GTCACCAATCTGCCTTTCTTT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Labeled with dig and used in 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Fig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ure 4D, E.</w:t>
            </w:r>
          </w:p>
        </w:tc>
      </w:tr>
    </w:tbl>
    <w:p>
      <w:pPr>
        <w:pStyle w:val="Normal"/>
        <w:rPr>
          <w:rFonts w:ascii="Arial Unicode MS" w:hAnsi="Arial Unicode MS" w:eastAsia="Arial Unicode MS" w:cs="Arial Unicode MS"/>
          <w:sz w:val="16"/>
          <w:szCs w:val="16"/>
        </w:rPr>
      </w:pPr>
      <w:r>
        <w:rPr>
          <w:rFonts w:eastAsia="Arial Unicode MS" w:cs="Arial Unicode MS" w:ascii="Arial Unicode MS" w:hAnsi="Arial Unicode MS"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0-08-27T08:09:00Z</dcterms:created>
  <dc:creator>walkinnet</dc:creator>
  <dc:description/>
  <cp:keywords/>
  <dc:language>en-US</dc:language>
  <cp:lastModifiedBy>walkinnet</cp:lastModifiedBy>
  <cp:lastPrinted>2008-08-28T10:45:00Z</cp:lastPrinted>
  <dcterms:modified xsi:type="dcterms:W3CDTF">2009-02-11T04:26:00Z</dcterms:modified>
  <cp:revision>25</cp:revision>
  <dc:subject/>
  <dc:title>引物名称</dc:title>
</cp:coreProperties>
</file>